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D9A0E" w14:textId="6B49E791" w:rsidR="00BD4435" w:rsidRPr="00BB7FBF" w:rsidRDefault="00BD4435" w:rsidP="00BD4435">
      <w:pPr>
        <w:spacing w:after="160" w:line="360" w:lineRule="auto"/>
        <w:rPr>
          <w:rFonts w:eastAsia="Calibri"/>
          <w:lang w:val="en-AU" w:eastAsia="en-US"/>
        </w:rPr>
      </w:pPr>
      <w:r w:rsidRPr="00BB7FBF">
        <w:rPr>
          <w:rFonts w:eastAsia="Calibri"/>
          <w:lang w:val="en-AU" w:eastAsia="en-US"/>
        </w:rPr>
        <w:t>Themes and codes used in thematic analysis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547"/>
        <w:gridCol w:w="6469"/>
      </w:tblGrid>
      <w:tr w:rsidR="00BD4435" w:rsidRPr="00BB7FBF" w14:paraId="18E76809" w14:textId="77777777" w:rsidTr="003A22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A2BE381" w14:textId="77777777" w:rsidR="00BD4435" w:rsidRPr="00BB7FBF" w:rsidRDefault="00BD4435" w:rsidP="003A22E7">
            <w:pPr>
              <w:spacing w:line="360" w:lineRule="auto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Themes</w:t>
            </w:r>
          </w:p>
        </w:tc>
        <w:tc>
          <w:tcPr>
            <w:tcW w:w="6469" w:type="dxa"/>
          </w:tcPr>
          <w:p w14:paraId="70C38C39" w14:textId="77777777" w:rsidR="00BD4435" w:rsidRPr="00BB7FBF" w:rsidRDefault="00BD4435" w:rsidP="003A22E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Codes</w:t>
            </w:r>
          </w:p>
        </w:tc>
      </w:tr>
      <w:tr w:rsidR="00BD4435" w:rsidRPr="00BB7FBF" w14:paraId="3E3154BC" w14:textId="77777777" w:rsidTr="003A2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08EE888" w14:textId="77777777" w:rsidR="00BD4435" w:rsidRPr="00BB7FBF" w:rsidRDefault="00BD4435" w:rsidP="003A22E7">
            <w:pPr>
              <w:spacing w:line="360" w:lineRule="auto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Accessibility</w:t>
            </w:r>
          </w:p>
        </w:tc>
        <w:tc>
          <w:tcPr>
            <w:tcW w:w="6469" w:type="dxa"/>
          </w:tcPr>
          <w:p w14:paraId="057B52EC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Content designed for different levels</w:t>
            </w:r>
          </w:p>
          <w:p w14:paraId="6728CCF9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Cost</w:t>
            </w:r>
          </w:p>
          <w:p w14:paraId="234C5C5C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Detailed content (longer videos)</w:t>
            </w:r>
          </w:p>
          <w:p w14:paraId="437FFF3A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Digestible content (shorter videos)</w:t>
            </w:r>
          </w:p>
          <w:p w14:paraId="206F2AB1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Easy to find relevant content</w:t>
            </w:r>
          </w:p>
          <w:p w14:paraId="63C57AE0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New content to meet changing needs and preferences</w:t>
            </w:r>
          </w:p>
          <w:p w14:paraId="2A07D485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Share relevant content</w:t>
            </w:r>
          </w:p>
          <w:p w14:paraId="0970B070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Time</w:t>
            </w:r>
          </w:p>
          <w:p w14:paraId="432D5C0E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Wide variety of different perspectives</w:t>
            </w:r>
          </w:p>
        </w:tc>
      </w:tr>
      <w:tr w:rsidR="00BD4435" w:rsidRPr="00BB7FBF" w14:paraId="3CCB90D1" w14:textId="77777777" w:rsidTr="003A2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58C8D5D" w14:textId="77777777" w:rsidR="00BD4435" w:rsidRPr="00BB7FBF" w:rsidRDefault="00BD4435" w:rsidP="003A22E7">
            <w:pPr>
              <w:spacing w:line="360" w:lineRule="auto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Social connectivity</w:t>
            </w:r>
          </w:p>
        </w:tc>
        <w:tc>
          <w:tcPr>
            <w:tcW w:w="6469" w:type="dxa"/>
          </w:tcPr>
          <w:p w14:paraId="7C17CCD3" w14:textId="77777777" w:rsidR="00BD4435" w:rsidRPr="00BB7FBF" w:rsidRDefault="00BD4435" w:rsidP="003A2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Being visible on social media</w:t>
            </w:r>
          </w:p>
          <w:p w14:paraId="3819A2A7" w14:textId="77777777" w:rsidR="00BD4435" w:rsidRPr="00BB7FBF" w:rsidRDefault="00BD4435" w:rsidP="003A2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Being invisible on social media</w:t>
            </w:r>
          </w:p>
          <w:p w14:paraId="4A81BF01" w14:textId="77777777" w:rsidR="00BD4435" w:rsidRPr="00BB7FBF" w:rsidRDefault="00BD4435" w:rsidP="003A2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Communication</w:t>
            </w:r>
          </w:p>
          <w:p w14:paraId="6E895723" w14:textId="77777777" w:rsidR="00BD4435" w:rsidRPr="00BB7FBF" w:rsidRDefault="00BD4435" w:rsidP="003A2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Community</w:t>
            </w:r>
          </w:p>
          <w:p w14:paraId="25E0C863" w14:textId="77777777" w:rsidR="00BD4435" w:rsidRPr="00BB7FBF" w:rsidRDefault="00BD4435" w:rsidP="003A2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Connection</w:t>
            </w:r>
          </w:p>
          <w:p w14:paraId="3B743C61" w14:textId="77777777" w:rsidR="00BD4435" w:rsidRPr="00BB7FBF" w:rsidRDefault="00BD4435" w:rsidP="003A2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Interaction</w:t>
            </w:r>
          </w:p>
          <w:p w14:paraId="753D3AD7" w14:textId="77777777" w:rsidR="00BD4435" w:rsidRPr="00BB7FBF" w:rsidRDefault="00BD4435" w:rsidP="003A2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Peer information sharing</w:t>
            </w:r>
          </w:p>
          <w:p w14:paraId="49072FA2" w14:textId="77777777" w:rsidR="00BD4435" w:rsidRPr="00BB7FBF" w:rsidRDefault="00BD4435" w:rsidP="003A2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Relationship building</w:t>
            </w:r>
          </w:p>
          <w:p w14:paraId="33BB387D" w14:textId="77777777" w:rsidR="00BD4435" w:rsidRPr="00BB7FBF" w:rsidRDefault="00BD4435" w:rsidP="003A2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Sharing (others’ posts and user-generated content, information)</w:t>
            </w:r>
          </w:p>
          <w:p w14:paraId="3072D6B2" w14:textId="77777777" w:rsidR="00BD4435" w:rsidRPr="00BB7FBF" w:rsidRDefault="00BD4435" w:rsidP="003A2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Talking to friends</w:t>
            </w:r>
          </w:p>
          <w:p w14:paraId="40A348D9" w14:textId="77777777" w:rsidR="00BD4435" w:rsidRPr="00BB7FBF" w:rsidRDefault="00BD4435" w:rsidP="003A2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Talking to users with shared interests</w:t>
            </w:r>
          </w:p>
          <w:p w14:paraId="532E9309" w14:textId="77777777" w:rsidR="00BD4435" w:rsidRPr="00BB7FBF" w:rsidRDefault="00BD4435" w:rsidP="003A2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User engagement</w:t>
            </w:r>
          </w:p>
        </w:tc>
      </w:tr>
      <w:tr w:rsidR="00BD4435" w:rsidRPr="00BB7FBF" w14:paraId="1A7B47C4" w14:textId="77777777" w:rsidTr="003A2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687F85E1" w14:textId="77777777" w:rsidR="00BD4435" w:rsidRPr="00BB7FBF" w:rsidRDefault="00BD4435" w:rsidP="003A22E7">
            <w:pPr>
              <w:spacing w:line="360" w:lineRule="auto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Credibility</w:t>
            </w:r>
          </w:p>
        </w:tc>
        <w:tc>
          <w:tcPr>
            <w:tcW w:w="6469" w:type="dxa"/>
          </w:tcPr>
          <w:p w14:paraId="7F3FEE6A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Misinformation or information</w:t>
            </w:r>
          </w:p>
          <w:p w14:paraId="52AA4501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Number of followers</w:t>
            </w:r>
          </w:p>
          <w:p w14:paraId="692611CD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Reliability</w:t>
            </w:r>
          </w:p>
          <w:p w14:paraId="7485C886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Reviews</w:t>
            </w:r>
          </w:p>
          <w:p w14:paraId="4B6AC1D4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Trustworthy</w:t>
            </w:r>
          </w:p>
          <w:p w14:paraId="599AB350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Truthful, factual, evidence-based content</w:t>
            </w:r>
          </w:p>
          <w:p w14:paraId="1EDDE0FA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Verified ticked accounts</w:t>
            </w:r>
          </w:p>
          <w:p w14:paraId="410C934A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Verifying sources</w:t>
            </w:r>
          </w:p>
        </w:tc>
      </w:tr>
      <w:tr w:rsidR="00BD4435" w:rsidRPr="00BB7FBF" w14:paraId="5293FC7B" w14:textId="77777777" w:rsidTr="003A2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067CE16E" w14:textId="77777777" w:rsidR="00BD4435" w:rsidRPr="00BB7FBF" w:rsidRDefault="00BD4435" w:rsidP="003A22E7">
            <w:pPr>
              <w:spacing w:line="360" w:lineRule="auto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Relatability</w:t>
            </w:r>
          </w:p>
        </w:tc>
        <w:tc>
          <w:tcPr>
            <w:tcW w:w="6469" w:type="dxa"/>
          </w:tcPr>
          <w:p w14:paraId="7FE0E76A" w14:textId="77777777" w:rsidR="00BD4435" w:rsidRPr="00BB7FBF" w:rsidRDefault="00BD4435" w:rsidP="003A2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Authenticity</w:t>
            </w:r>
          </w:p>
          <w:p w14:paraId="721ABF05" w14:textId="77777777" w:rsidR="00BD4435" w:rsidRPr="00BB7FBF" w:rsidRDefault="00BD4435" w:rsidP="003A2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Experience</w:t>
            </w:r>
          </w:p>
          <w:p w14:paraId="071F2A37" w14:textId="77777777" w:rsidR="00BD4435" w:rsidRPr="00BB7FBF" w:rsidRDefault="00BD4435" w:rsidP="003A2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lastRenderedPageBreak/>
              <w:t>Factual content</w:t>
            </w:r>
          </w:p>
          <w:p w14:paraId="51A33C26" w14:textId="77777777" w:rsidR="00BD4435" w:rsidRPr="00BB7FBF" w:rsidRDefault="00BD4435" w:rsidP="003A2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False promises</w:t>
            </w:r>
          </w:p>
          <w:p w14:paraId="7E47522C" w14:textId="77777777" w:rsidR="00BD4435" w:rsidRPr="00BB7FBF" w:rsidRDefault="00BD4435" w:rsidP="003A2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Genuine</w:t>
            </w:r>
          </w:p>
          <w:p w14:paraId="1128500F" w14:textId="77777777" w:rsidR="00BD4435" w:rsidRPr="00BB7FBF" w:rsidRDefault="00BD4435" w:rsidP="003A2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Unrealistic ideals</w:t>
            </w:r>
          </w:p>
        </w:tc>
      </w:tr>
      <w:tr w:rsidR="00BD4435" w:rsidRPr="00BB7FBF" w14:paraId="7F039129" w14:textId="77777777" w:rsidTr="003A2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1249DAE5" w14:textId="77777777" w:rsidR="00BD4435" w:rsidRPr="00BB7FBF" w:rsidRDefault="00BD4435" w:rsidP="003A22E7">
            <w:pPr>
              <w:spacing w:line="360" w:lineRule="auto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lastRenderedPageBreak/>
              <w:t>Inspiration</w:t>
            </w:r>
          </w:p>
        </w:tc>
        <w:tc>
          <w:tcPr>
            <w:tcW w:w="6469" w:type="dxa"/>
          </w:tcPr>
          <w:p w14:paraId="365F3F5C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Can’t be bothered</w:t>
            </w:r>
          </w:p>
          <w:p w14:paraId="7F0E80CA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Confidence</w:t>
            </w:r>
          </w:p>
          <w:p w14:paraId="6A6FB373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Encouragement and support</w:t>
            </w:r>
          </w:p>
          <w:p w14:paraId="5A443C89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Having needs acknowledged</w:t>
            </w:r>
          </w:p>
          <w:p w14:paraId="06D333FB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Motivation (and lack of)</w:t>
            </w:r>
          </w:p>
          <w:p w14:paraId="6F7DE059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Promoting critical engagement</w:t>
            </w:r>
          </w:p>
          <w:p w14:paraId="4B14B110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Self-monitoring</w:t>
            </w:r>
          </w:p>
          <w:p w14:paraId="73D9A107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Self-care</w:t>
            </w:r>
          </w:p>
        </w:tc>
      </w:tr>
      <w:tr w:rsidR="00BD4435" w:rsidRPr="00BB7FBF" w14:paraId="2C2F0189" w14:textId="77777777" w:rsidTr="003A22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46E4C968" w14:textId="77777777" w:rsidR="00BD4435" w:rsidRPr="00BB7FBF" w:rsidRDefault="00BD4435" w:rsidP="003A22E7">
            <w:pPr>
              <w:spacing w:line="360" w:lineRule="auto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Safety</w:t>
            </w:r>
          </w:p>
        </w:tc>
        <w:tc>
          <w:tcPr>
            <w:tcW w:w="6469" w:type="dxa"/>
          </w:tcPr>
          <w:p w14:paraId="520F69D4" w14:textId="77777777" w:rsidR="00BD4435" w:rsidRPr="00BB7FBF" w:rsidRDefault="00BD4435" w:rsidP="003A2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 xml:space="preserve">Avoiding pressure to meet performance, </w:t>
            </w:r>
            <w:proofErr w:type="gramStart"/>
            <w:r w:rsidRPr="00BB7FBF">
              <w:rPr>
                <w:rFonts w:eastAsia="Calibri"/>
                <w:lang w:val="en-AU" w:eastAsia="en-US"/>
              </w:rPr>
              <w:t>aesthetic</w:t>
            </w:r>
            <w:proofErr w:type="gramEnd"/>
            <w:r w:rsidRPr="00BB7FBF">
              <w:rPr>
                <w:rFonts w:eastAsia="Calibri"/>
                <w:lang w:val="en-AU" w:eastAsia="en-US"/>
              </w:rPr>
              <w:t xml:space="preserve"> and lifestyle expectations</w:t>
            </w:r>
          </w:p>
          <w:p w14:paraId="345BDC0F" w14:textId="77777777" w:rsidR="00BD4435" w:rsidRPr="00BB7FBF" w:rsidRDefault="00BD4435" w:rsidP="003A2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Avoiding judgement</w:t>
            </w:r>
          </w:p>
          <w:p w14:paraId="4315F075" w14:textId="77777777" w:rsidR="00BD4435" w:rsidRPr="00BB7FBF" w:rsidRDefault="00BD4435" w:rsidP="003A2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Body image</w:t>
            </w:r>
          </w:p>
          <w:p w14:paraId="3BB69D82" w14:textId="77777777" w:rsidR="00BD4435" w:rsidRPr="00BB7FBF" w:rsidRDefault="00BD4435" w:rsidP="003A2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Inappropriate accounts</w:t>
            </w:r>
          </w:p>
          <w:p w14:paraId="67C5585E" w14:textId="77777777" w:rsidR="00BD4435" w:rsidRPr="00BB7FBF" w:rsidRDefault="00BD4435" w:rsidP="003A2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Online abuse/aggression/negative comments</w:t>
            </w:r>
          </w:p>
          <w:p w14:paraId="18DC0DAE" w14:textId="77777777" w:rsidR="00BD4435" w:rsidRPr="00BB7FBF" w:rsidRDefault="00BD4435" w:rsidP="003A2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Psychological safety</w:t>
            </w:r>
          </w:p>
          <w:p w14:paraId="4D058588" w14:textId="77777777" w:rsidR="00BD4435" w:rsidRPr="00BB7FBF" w:rsidRDefault="00BD4435" w:rsidP="003A2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Toxic environment</w:t>
            </w:r>
          </w:p>
          <w:p w14:paraId="67E08A85" w14:textId="77777777" w:rsidR="00BD4435" w:rsidRPr="00BB7FBF" w:rsidRDefault="00BD4435" w:rsidP="003A22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Unrealistic expectations</w:t>
            </w:r>
          </w:p>
        </w:tc>
      </w:tr>
      <w:tr w:rsidR="00BD4435" w:rsidRPr="00BB7FBF" w14:paraId="4B20A803" w14:textId="77777777" w:rsidTr="003A22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14:paraId="225AA9DB" w14:textId="77777777" w:rsidR="00BD4435" w:rsidRPr="00BB7FBF" w:rsidRDefault="00BD4435" w:rsidP="003A22E7">
            <w:pPr>
              <w:spacing w:line="360" w:lineRule="auto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Customisability</w:t>
            </w:r>
          </w:p>
        </w:tc>
        <w:tc>
          <w:tcPr>
            <w:tcW w:w="6469" w:type="dxa"/>
          </w:tcPr>
          <w:p w14:paraId="0B32FC2C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Autonomy in decision making</w:t>
            </w:r>
          </w:p>
          <w:p w14:paraId="3E00CDA5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Awareness of algorithms</w:t>
            </w:r>
          </w:p>
          <w:p w14:paraId="3FDE0C7B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Effectiveness</w:t>
            </w:r>
          </w:p>
          <w:p w14:paraId="4491A6D8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Filter system</w:t>
            </w:r>
          </w:p>
          <w:p w14:paraId="22BA9658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Freedom to choose</w:t>
            </w:r>
          </w:p>
          <w:p w14:paraId="6B267AB1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Managing files</w:t>
            </w:r>
          </w:p>
          <w:p w14:paraId="3E3DD881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Saving and downloading content</w:t>
            </w:r>
          </w:p>
          <w:p w14:paraId="65A79E9C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Self-selection of content</w:t>
            </w:r>
          </w:p>
          <w:p w14:paraId="6A7CA707" w14:textId="77777777" w:rsidR="00BD4435" w:rsidRPr="00BB7FBF" w:rsidRDefault="00BD4435" w:rsidP="003A22E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val="en-AU" w:eastAsia="en-US"/>
              </w:rPr>
            </w:pPr>
            <w:r w:rsidRPr="00BB7FBF">
              <w:rPr>
                <w:rFonts w:eastAsia="Calibri"/>
                <w:lang w:val="en-AU" w:eastAsia="en-US"/>
              </w:rPr>
              <w:t>Wide variety of content to choose from</w:t>
            </w:r>
          </w:p>
        </w:tc>
      </w:tr>
    </w:tbl>
    <w:p w14:paraId="6C387E67" w14:textId="3322EB6D" w:rsidR="00A9461A" w:rsidRPr="00BB7FBF" w:rsidRDefault="00A9461A" w:rsidP="00BD4435">
      <w:pPr>
        <w:spacing w:after="160" w:line="259" w:lineRule="auto"/>
      </w:pPr>
    </w:p>
    <w:sectPr w:rsidR="00A9461A" w:rsidRPr="00BB7F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435"/>
    <w:rsid w:val="00655DDA"/>
    <w:rsid w:val="0075250E"/>
    <w:rsid w:val="00796CFC"/>
    <w:rsid w:val="008D53A7"/>
    <w:rsid w:val="00A9461A"/>
    <w:rsid w:val="00BB7FBF"/>
    <w:rsid w:val="00BD4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909AE3"/>
  <w15:chartTrackingRefBased/>
  <w15:docId w15:val="{0EFD25D5-276F-4EB3-A428-936D46AC9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43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BD443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BD443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Toffoletti</dc:creator>
  <cp:keywords/>
  <dc:description/>
  <cp:lastModifiedBy>Kim Toffoletti</cp:lastModifiedBy>
  <cp:revision>3</cp:revision>
  <dcterms:created xsi:type="dcterms:W3CDTF">2022-07-04T06:40:00Z</dcterms:created>
  <dcterms:modified xsi:type="dcterms:W3CDTF">2022-07-04T06:52:00Z</dcterms:modified>
</cp:coreProperties>
</file>